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2524"/>
        <w:gridCol w:w="1983"/>
        <w:gridCol w:w="1983"/>
      </w:tblGrid>
      <w:tr>
        <w:trPr>
          <w:trHeight w:val="489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 (n=15)</w:t>
            </w:r>
          </w:p>
          <w:p>
            <w:pPr>
              <w:pStyle w:val="Normal"/>
              <w:rPr/>
            </w:pPr>
            <w:r>
              <w:rPr/>
              <w:t>Mean +/- s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(n=13)</w:t>
            </w:r>
          </w:p>
          <w:p>
            <w:pPr>
              <w:pStyle w:val="Normal"/>
              <w:rPr/>
            </w:pPr>
            <w:r>
              <w:rPr/>
              <w:t>Mean +/- sd</w:t>
            </w:r>
          </w:p>
        </w:tc>
      </w:tr>
      <w:tr>
        <w:trPr>
          <w:trHeight w:val="258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-hour activity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distance (c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51 +/-196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5 +/-2402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ve time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8 +/-2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0 +/-265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r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 +/-13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9 +/-168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evolution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6 +/-15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8 +/-16.0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 clockwise rev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6 +/-29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1 +/-19.7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en field (10m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er entri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7 +/-18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4 +/-18.8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er time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2 +/-3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7 +/-35.4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vated zero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time, day 1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7 +/-34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5 +/-15.6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time, day 2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.2 +/-38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4 +/-34.0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latency, day 1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4 +/-76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0 +/-38.6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latency, day 2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1 +/-76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64 +/-9.37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 latency, day 1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7 +/-84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4 +/-96.0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 latency, day 2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.6 +/-88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7 +/-123.2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ght/dark emergence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 edge latency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.4 +/-257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.3 +/-242.2</w:t>
            </w:r>
          </w:p>
        </w:tc>
      </w:tr>
      <w:tr>
        <w:trPr>
          <w:trHeight w:val="244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 center latency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5.0 +/-248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.3 +/-261.9</w:t>
            </w:r>
          </w:p>
        </w:tc>
      </w:tr>
      <w:tr>
        <w:trPr>
          <w:trHeight w:val="258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light time 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.0 +/-91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0 +/-56.0</w:t>
            </w:r>
          </w:p>
        </w:tc>
      </w:tr>
      <w:tr>
        <w:trPr>
          <w:trHeight w:val="242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light entri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0 +/-23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8 +/-16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2:15:00Z</dcterms:created>
  <dc:creator>User</dc:creator>
  <dc:description/>
  <cp:keywords/>
  <dc:language>en-US</dc:language>
  <cp:lastModifiedBy>Ozlem Gunal</cp:lastModifiedBy>
  <dcterms:modified xsi:type="dcterms:W3CDTF">2012-07-12T20:22:00Z</dcterms:modified>
  <cp:revision>3</cp:revision>
  <dc:subject/>
  <dc:title>Test</dc:title>
</cp:coreProperties>
</file>